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CF0" w:rsidRDefault="00FA6CF0" w:rsidP="00FA6CF0">
      <w:bookmarkStart w:id="0" w:name="_GoBack"/>
      <w:r>
        <w:rPr>
          <w:b/>
        </w:rPr>
        <w:t xml:space="preserve">S5 </w:t>
      </w:r>
      <w:r w:rsidRPr="00CB14DE">
        <w:rPr>
          <w:b/>
        </w:rPr>
        <w:t>Table</w:t>
      </w:r>
      <w:bookmarkEnd w:id="0"/>
      <w:r w:rsidRPr="00CB14DE">
        <w:rPr>
          <w:b/>
        </w:rPr>
        <w:t>:</w:t>
      </w:r>
      <w:r>
        <w:t xml:space="preserve"> Squared Mahalanobis Distances obtained from Discriminant Function Analysis on echolocation call parameters of four playback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793"/>
        <w:gridCol w:w="1793"/>
        <w:gridCol w:w="1794"/>
        <w:gridCol w:w="1794"/>
      </w:tblGrid>
      <w:tr w:rsidR="00FA6CF0" w:rsidRPr="00646EA8" w:rsidTr="00010746">
        <w:tc>
          <w:tcPr>
            <w:tcW w:w="1842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Species</w:t>
            </w:r>
            <w:r>
              <w:rPr>
                <w:b/>
              </w:rPr>
              <w:t>/Class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l92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92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87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a87</w:t>
            </w:r>
          </w:p>
        </w:tc>
      </w:tr>
      <w:tr w:rsidR="00FA6CF0" w:rsidRPr="00646EA8" w:rsidTr="00010746">
        <w:tc>
          <w:tcPr>
            <w:tcW w:w="1842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l92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3.70555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0.28414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1.79342</w:t>
            </w:r>
          </w:p>
        </w:tc>
      </w:tr>
      <w:tr w:rsidR="00FA6CF0" w:rsidRPr="00646EA8" w:rsidTr="00010746">
        <w:tc>
          <w:tcPr>
            <w:tcW w:w="1842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92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3.70555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6.41535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9.14054</w:t>
            </w:r>
          </w:p>
        </w:tc>
      </w:tr>
      <w:tr w:rsidR="00FA6CF0" w:rsidRPr="00646EA8" w:rsidTr="00010746">
        <w:tc>
          <w:tcPr>
            <w:tcW w:w="1842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87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0.28414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6.41535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.32124</w:t>
            </w:r>
          </w:p>
        </w:tc>
      </w:tr>
      <w:tr w:rsidR="00FA6CF0" w:rsidRPr="00646EA8" w:rsidTr="00010746">
        <w:tc>
          <w:tcPr>
            <w:tcW w:w="1842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a87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1.79342</w:t>
            </w:r>
          </w:p>
        </w:tc>
        <w:tc>
          <w:tcPr>
            <w:tcW w:w="1793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9.14054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2.32124</w:t>
            </w:r>
          </w:p>
        </w:tc>
        <w:tc>
          <w:tcPr>
            <w:tcW w:w="1794" w:type="dxa"/>
          </w:tcPr>
          <w:p w:rsidR="00FA6CF0" w:rsidRPr="00646EA8" w:rsidRDefault="00FA6CF0" w:rsidP="00010746">
            <w:pPr>
              <w:spacing w:line="276" w:lineRule="auto"/>
              <w:rPr>
                <w:b/>
              </w:rPr>
            </w:pPr>
          </w:p>
        </w:tc>
      </w:tr>
    </w:tbl>
    <w:p w:rsidR="00D854CC" w:rsidRDefault="00FA6CF0"/>
    <w:sectPr w:rsidR="00D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CF0"/>
    <w:rsid w:val="003D09A5"/>
    <w:rsid w:val="0096522B"/>
    <w:rsid w:val="00FA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4B107-21F0-41BA-A55B-DB78724D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CF0"/>
    <w:pPr>
      <w:spacing w:after="0" w:line="480" w:lineRule="auto"/>
      <w:ind w:left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University of Cape Town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astian</dc:creator>
  <cp:keywords/>
  <dc:description/>
  <cp:lastModifiedBy>AnnaBastian</cp:lastModifiedBy>
  <cp:revision>1</cp:revision>
  <dcterms:created xsi:type="dcterms:W3CDTF">2018-06-16T10:18:00Z</dcterms:created>
  <dcterms:modified xsi:type="dcterms:W3CDTF">2018-06-16T10:18:00Z</dcterms:modified>
</cp:coreProperties>
</file>